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1326" w:rsidRPr="00610E45" w:rsidRDefault="005C1326" w:rsidP="005C1326">
      <w:pPr>
        <w:spacing w:after="120" w:line="240" w:lineRule="auto"/>
        <w:rPr>
          <w:rFonts w:ascii="Times New Roman" w:hAnsi="Times New Roman"/>
          <w:b/>
          <w:sz w:val="24"/>
        </w:rPr>
      </w:pPr>
      <w:r w:rsidRPr="00610E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10E45">
        <w:rPr>
          <w:rFonts w:ascii="Times New Roman" w:hAnsi="Times New Roman" w:cs="Times New Roman"/>
          <w:b/>
          <w:sz w:val="24"/>
          <w:szCs w:val="24"/>
        </w:rPr>
        <w:t>1. B</w:t>
      </w:r>
      <w:r w:rsidRPr="00610E45">
        <w:rPr>
          <w:rFonts w:ascii="Times New Roman" w:hAnsi="Times New Roman"/>
          <w:b/>
          <w:sz w:val="24"/>
        </w:rPr>
        <w:t>anking arrangements among heterosexual couples in Australia, full output for the baseline model.</w:t>
      </w:r>
    </w:p>
    <w:tbl>
      <w:tblPr>
        <w:tblW w:w="5107" w:type="pct"/>
        <w:tblLayout w:type="fixed"/>
        <w:tblLook w:val="0000" w:firstRow="0" w:lastRow="0" w:firstColumn="0" w:lastColumn="0" w:noHBand="0" w:noVBand="0"/>
      </w:tblPr>
      <w:tblGrid>
        <w:gridCol w:w="4507"/>
        <w:gridCol w:w="1871"/>
        <w:gridCol w:w="2087"/>
        <w:gridCol w:w="2438"/>
        <w:gridCol w:w="1677"/>
        <w:gridCol w:w="1677"/>
      </w:tblGrid>
      <w:tr w:rsidR="005C1326" w:rsidRPr="00EC420F" w:rsidTr="0003479B"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Joint account</w:t>
            </w:r>
          </w:p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vs. no joint</w:t>
            </w:r>
          </w:p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 xml:space="preserve">account </w:t>
            </w:r>
          </w:p>
        </w:tc>
        <w:tc>
          <w:tcPr>
            <w:tcW w:w="276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Account choice (ref. partners have only a joint account)</w:t>
            </w:r>
          </w:p>
        </w:tc>
      </w:tr>
      <w:tr w:rsidR="005C1326" w:rsidRPr="00EC420F" w:rsidTr="0003479B"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Joint + man</w:t>
            </w:r>
          </w:p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separate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 xml:space="preserve">Joint + woman </w:t>
            </w:r>
          </w:p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separat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Joint + both</w:t>
            </w:r>
          </w:p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separate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Both separate only</w:t>
            </w:r>
          </w:p>
        </w:tc>
      </w:tr>
      <w:tr w:rsidR="005C1326" w:rsidRPr="00EC420F" w:rsidTr="0003479B"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Couple’s mean ag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/>
                <w:sz w:val="24"/>
                <w:szCs w:val="24"/>
              </w:rPr>
              <w:t>1.06</w:t>
            </w:r>
            <w:r w:rsidRPr="004E52F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5C1326" w:rsidRPr="00EC420F" w:rsidTr="0003479B">
        <w:tc>
          <w:tcPr>
            <w:tcW w:w="158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Couples’ age difference (&lt;=5 years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1326" w:rsidRPr="00EC420F" w:rsidTr="0003479B">
        <w:tc>
          <w:tcPr>
            <w:tcW w:w="158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 xml:space="preserve">    Man 5 years older 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/>
                <w:sz w:val="24"/>
                <w:szCs w:val="24"/>
              </w:rPr>
              <w:t>0.42</w:t>
            </w:r>
            <w:r w:rsidRPr="004E52F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5C1326" w:rsidRPr="00EC420F" w:rsidTr="0003479B">
        <w:tc>
          <w:tcPr>
            <w:tcW w:w="158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 xml:space="preserve">    Woman 5 years older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/>
                <w:sz w:val="24"/>
                <w:szCs w:val="24"/>
              </w:rPr>
              <w:t>0.30</w:t>
            </w:r>
            <w:r w:rsidRPr="004E52F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5C1326" w:rsidRPr="00EC420F" w:rsidTr="0003479B">
        <w:tc>
          <w:tcPr>
            <w:tcW w:w="158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Marital status (</w:t>
            </w:r>
            <w:r w:rsidRPr="004E52F9">
              <w:rPr>
                <w:rFonts w:ascii="Times New Roman" w:hAnsi="Times New Roman" w:cs="Times New Roman"/>
                <w:i/>
                <w:sz w:val="24"/>
                <w:szCs w:val="24"/>
              </w:rPr>
              <w:t>de facto</w:t>
            </w: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1326" w:rsidRPr="00EC420F" w:rsidTr="0003479B">
        <w:tc>
          <w:tcPr>
            <w:tcW w:w="158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 xml:space="preserve">    Married 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/>
                <w:sz w:val="24"/>
                <w:szCs w:val="24"/>
              </w:rPr>
              <w:t>64.13</w:t>
            </w:r>
            <w:r w:rsidRPr="004E52F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5C1326" w:rsidRPr="00EC420F" w:rsidTr="0003479B">
        <w:tc>
          <w:tcPr>
            <w:tcW w:w="158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Employment status (neither employed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1326" w:rsidRPr="00EC420F" w:rsidTr="0003479B">
        <w:tc>
          <w:tcPr>
            <w:tcW w:w="158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 xml:space="preserve">    Both employed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/>
                <w:sz w:val="24"/>
                <w:szCs w:val="24"/>
              </w:rPr>
              <w:t>3.21</w:t>
            </w:r>
            <w:r w:rsidRPr="004E52F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5C1326" w:rsidRPr="00EC420F" w:rsidTr="0003479B">
        <w:tc>
          <w:tcPr>
            <w:tcW w:w="158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 xml:space="preserve">    Only man employed 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/>
                <w:sz w:val="24"/>
                <w:szCs w:val="24"/>
              </w:rPr>
              <w:t>2.52</w:t>
            </w:r>
            <w:r w:rsidRPr="004E52F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5C1326" w:rsidRPr="00EC420F" w:rsidTr="0003479B">
        <w:tc>
          <w:tcPr>
            <w:tcW w:w="158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 xml:space="preserve">    Only woman employed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5C1326" w:rsidRPr="00EC420F" w:rsidTr="0003479B">
        <w:tc>
          <w:tcPr>
            <w:tcW w:w="158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University degree (neither has degree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1326" w:rsidRPr="00EC420F" w:rsidTr="0003479B">
        <w:tc>
          <w:tcPr>
            <w:tcW w:w="158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 xml:space="preserve">    Both have degrees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/>
                <w:sz w:val="24"/>
                <w:szCs w:val="24"/>
              </w:rPr>
              <w:t>1.63</w:t>
            </w:r>
            <w:r w:rsidRPr="004E52F9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5C1326" w:rsidRPr="00EC420F" w:rsidTr="0003479B">
        <w:tc>
          <w:tcPr>
            <w:tcW w:w="158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 xml:space="preserve">    Only man has a degree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5C1326" w:rsidRPr="00EC420F" w:rsidTr="0003479B">
        <w:tc>
          <w:tcPr>
            <w:tcW w:w="158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 xml:space="preserve">    Only woman has a degree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5C1326" w:rsidRPr="00EC420F" w:rsidTr="0003479B">
        <w:tc>
          <w:tcPr>
            <w:tcW w:w="158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Born in Australia (neither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1326" w:rsidRPr="00EC420F" w:rsidTr="0003479B">
        <w:tc>
          <w:tcPr>
            <w:tcW w:w="158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 xml:space="preserve">    Both born in Australia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/>
                <w:sz w:val="24"/>
                <w:szCs w:val="24"/>
              </w:rPr>
              <w:t>1.56</w:t>
            </w:r>
            <w:r w:rsidRPr="004E52F9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5C1326" w:rsidRPr="00EC420F" w:rsidTr="0003479B">
        <w:tc>
          <w:tcPr>
            <w:tcW w:w="158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 xml:space="preserve">    Only man born in Australia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/>
                <w:sz w:val="24"/>
                <w:szCs w:val="24"/>
              </w:rPr>
              <w:t>1.93</w:t>
            </w:r>
            <w:r w:rsidRPr="004E52F9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5C1326" w:rsidRPr="00EC420F" w:rsidTr="0003479B">
        <w:tc>
          <w:tcPr>
            <w:tcW w:w="158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 xml:space="preserve">    Only woman born in Australia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/>
                <w:sz w:val="24"/>
                <w:szCs w:val="24"/>
              </w:rPr>
              <w:t>1.71</w:t>
            </w:r>
            <w:r w:rsidRPr="004E52F9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5C1326" w:rsidRPr="00EC420F" w:rsidTr="0003479B">
        <w:tc>
          <w:tcPr>
            <w:tcW w:w="158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Couple’s total incom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HS</w:t>
            </w: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/>
                <w:sz w:val="24"/>
                <w:szCs w:val="24"/>
              </w:rPr>
              <w:t>1.32</w:t>
            </w:r>
            <w:r w:rsidRPr="004E52F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91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 w:rsidRPr="004E52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5C1326" w:rsidRPr="004E52F9" w:rsidRDefault="005C1326" w:rsidP="0003479B">
            <w:pPr>
              <w:widowControl w:val="0"/>
              <w:tabs>
                <w:tab w:val="decimal" w:pos="6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5C1326" w:rsidRPr="00EC420F" w:rsidTr="0003479B">
        <w:tc>
          <w:tcPr>
            <w:tcW w:w="1581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N (observations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/>
                <w:sz w:val="24"/>
                <w:szCs w:val="24"/>
              </w:rPr>
              <w:t>15,379</w:t>
            </w:r>
          </w:p>
        </w:tc>
        <w:tc>
          <w:tcPr>
            <w:tcW w:w="2763" w:type="pct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F9">
              <w:rPr>
                <w:rFonts w:ascii="Times New Roman" w:hAnsi="Times New Roman" w:cs="Times New Roman"/>
                <w:sz w:val="24"/>
                <w:szCs w:val="24"/>
              </w:rPr>
              <w:t>15,379</w:t>
            </w:r>
          </w:p>
        </w:tc>
      </w:tr>
      <w:tr w:rsidR="005C1326" w:rsidRPr="00EC420F" w:rsidTr="0003479B">
        <w:tc>
          <w:tcPr>
            <w:tcW w:w="1581" w:type="pct"/>
            <w:tcBorders>
              <w:left w:val="nil"/>
              <w:right w:val="single" w:sz="4" w:space="0" w:color="auto"/>
            </w:tcBorders>
          </w:tcPr>
          <w:p w:rsidR="005C1326" w:rsidRPr="00EC420F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3C2">
              <w:rPr>
                <w:rFonts w:ascii="Times New Roman" w:hAnsi="Times New Roman" w:cs="Times New Roman"/>
                <w:sz w:val="24"/>
                <w:szCs w:val="24"/>
              </w:rPr>
              <w:t>N (couples)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5C1326" w:rsidRPr="00EC420F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33C2">
              <w:rPr>
                <w:rFonts w:ascii="Times New Roman" w:hAnsi="Times New Roman"/>
                <w:sz w:val="24"/>
                <w:szCs w:val="24"/>
              </w:rPr>
              <w:t>7,054</w:t>
            </w:r>
          </w:p>
        </w:tc>
        <w:tc>
          <w:tcPr>
            <w:tcW w:w="2763" w:type="pct"/>
            <w:gridSpan w:val="4"/>
            <w:tcBorders>
              <w:left w:val="single" w:sz="4" w:space="0" w:color="auto"/>
              <w:right w:val="nil"/>
            </w:tcBorders>
          </w:tcPr>
          <w:p w:rsidR="005C1326" w:rsidRPr="00EC420F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3C2">
              <w:rPr>
                <w:rFonts w:ascii="Times New Roman" w:hAnsi="Times New Roman" w:cs="Times New Roman"/>
                <w:sz w:val="24"/>
                <w:szCs w:val="24"/>
              </w:rPr>
              <w:t>7,054</w:t>
            </w:r>
          </w:p>
        </w:tc>
      </w:tr>
      <w:tr w:rsidR="005C1326" w:rsidRPr="00EC420F" w:rsidTr="0003479B">
        <w:trPr>
          <w:trHeight w:val="68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/BIC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159/</w:t>
            </w:r>
            <w:r w:rsidRPr="00721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219E7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2763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C1326" w:rsidRPr="004E52F9" w:rsidRDefault="005C132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,960/</w:t>
            </w:r>
            <w:r w:rsidRPr="00860B8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60B8C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</w:tr>
    </w:tbl>
    <w:p w:rsidR="002B5F13" w:rsidRPr="005C1326" w:rsidRDefault="005C1326" w:rsidP="005C1326">
      <w:pPr>
        <w:spacing w:after="0"/>
        <w:rPr>
          <w:rFonts w:ascii="Times New Roman" w:hAnsi="Times New Roman" w:cs="Times New Roman"/>
          <w:b/>
          <w:color w:val="C00000"/>
          <w:sz w:val="24"/>
          <w:szCs w:val="24"/>
        </w:rPr>
      </w:pPr>
      <w:r w:rsidRPr="006C40DD">
        <w:rPr>
          <w:rFonts w:ascii="Times New Roman" w:hAnsi="Times New Roman" w:cs="Times New Roman"/>
          <w:sz w:val="24"/>
          <w:szCs w:val="24"/>
        </w:rPr>
        <w:t xml:space="preserve">HILDA Survey (2002, 2006, 2010 &amp; 2014). Odds ratios. All models feature robust standard errors. </w:t>
      </w:r>
      <w:r w:rsidRPr="006C40D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C40DD">
        <w:rPr>
          <w:rFonts w:ascii="Times New Roman" w:hAnsi="Times New Roman" w:cs="Times New Roman"/>
          <w:sz w:val="24"/>
          <w:szCs w:val="24"/>
        </w:rPr>
        <w:t xml:space="preserve"> </w:t>
      </w:r>
      <w:r w:rsidRPr="006C40DD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6C40DD">
        <w:rPr>
          <w:rFonts w:ascii="Times New Roman" w:hAnsi="Times New Roman" w:cs="Times New Roman"/>
          <w:sz w:val="24"/>
          <w:szCs w:val="24"/>
        </w:rPr>
        <w:t xml:space="preserve">0.05, </w:t>
      </w:r>
      <w:r w:rsidRPr="006C40DD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6C40DD">
        <w:rPr>
          <w:rFonts w:ascii="Times New Roman" w:hAnsi="Times New Roman" w:cs="Times New Roman"/>
          <w:sz w:val="24"/>
          <w:szCs w:val="24"/>
        </w:rPr>
        <w:t xml:space="preserve"> </w:t>
      </w:r>
      <w:r w:rsidRPr="006C40DD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6C40DD">
        <w:rPr>
          <w:rFonts w:ascii="Times New Roman" w:hAnsi="Times New Roman" w:cs="Times New Roman"/>
          <w:sz w:val="24"/>
          <w:szCs w:val="24"/>
        </w:rPr>
        <w:t xml:space="preserve">0.01, </w:t>
      </w:r>
      <w:r w:rsidRPr="006C40DD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6C40DD">
        <w:rPr>
          <w:rFonts w:ascii="Times New Roman" w:hAnsi="Times New Roman" w:cs="Times New Roman"/>
          <w:sz w:val="24"/>
          <w:szCs w:val="24"/>
        </w:rPr>
        <w:t xml:space="preserve"> </w:t>
      </w:r>
      <w:r w:rsidRPr="006C40DD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6C40DD">
        <w:rPr>
          <w:rFonts w:ascii="Times New Roman" w:hAnsi="Times New Roman" w:cs="Times New Roman"/>
          <w:sz w:val="24"/>
          <w:szCs w:val="24"/>
        </w:rPr>
        <w:t xml:space="preserve">0.001. </w:t>
      </w:r>
      <w:bookmarkStart w:id="0" w:name="_GoBack"/>
      <w:bookmarkEnd w:id="0"/>
    </w:p>
    <w:sectPr w:rsidR="002B5F13" w:rsidRPr="005C1326" w:rsidSect="005C13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326"/>
    <w:rsid w:val="002B5F13"/>
    <w:rsid w:val="005C1326"/>
    <w:rsid w:val="006F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7D761"/>
  <w15:chartTrackingRefBased/>
  <w15:docId w15:val="{72D5BEF9-BB77-49C0-AD30-02E2968C2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32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9</Characters>
  <Application>Microsoft Office Word</Application>
  <DocSecurity>0</DocSecurity>
  <Lines>10</Lines>
  <Paragraphs>3</Paragraphs>
  <ScaleCrop>false</ScaleCrop>
  <Company>The University of Queensland</Company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ao Huang</dc:creator>
  <cp:keywords/>
  <dc:description/>
  <cp:lastModifiedBy>Yangtao Huang</cp:lastModifiedBy>
  <cp:revision>1</cp:revision>
  <dcterms:created xsi:type="dcterms:W3CDTF">2019-03-20T23:08:00Z</dcterms:created>
  <dcterms:modified xsi:type="dcterms:W3CDTF">2019-03-20T23:08:00Z</dcterms:modified>
</cp:coreProperties>
</file>